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3900F" w14:textId="79D686FD" w:rsidR="00262224" w:rsidRDefault="00262224" w:rsidP="004770A9">
      <w:pPr>
        <w:rPr>
          <w:b/>
          <w:bCs/>
          <w:color w:val="FF0000"/>
          <w:sz w:val="20"/>
          <w:szCs w:val="20"/>
        </w:rPr>
      </w:pPr>
    </w:p>
    <w:tbl>
      <w:tblPr>
        <w:tblpPr w:leftFromText="180" w:rightFromText="180" w:vertAnchor="text" w:horzAnchor="margin" w:tblpY="649"/>
        <w:tblW w:w="5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2"/>
        <w:gridCol w:w="766"/>
        <w:gridCol w:w="601"/>
        <w:gridCol w:w="601"/>
        <w:gridCol w:w="630"/>
        <w:gridCol w:w="630"/>
        <w:gridCol w:w="630"/>
      </w:tblGrid>
      <w:tr w:rsidR="00CC1D68" w:rsidRPr="00CC1D68" w14:paraId="08BC8CD6" w14:textId="77777777" w:rsidTr="00CC1D68">
        <w:trPr>
          <w:trHeight w:val="237"/>
        </w:trPr>
        <w:tc>
          <w:tcPr>
            <w:tcW w:w="1812" w:type="dxa"/>
          </w:tcPr>
          <w:p w14:paraId="60D64235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NSC227186 </w:t>
            </w: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(µM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B6DC8C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037B2EA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4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3D77C7E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7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CFE48A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7F4040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D0A0FB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0</w:t>
            </w:r>
          </w:p>
        </w:tc>
      </w:tr>
      <w:tr w:rsidR="00CC1D68" w:rsidRPr="00CC1D68" w14:paraId="76DD01F2" w14:textId="77777777" w:rsidTr="00CC1D68">
        <w:trPr>
          <w:trHeight w:val="237"/>
        </w:trPr>
        <w:tc>
          <w:tcPr>
            <w:tcW w:w="1812" w:type="dxa"/>
            <w:vMerge w:val="restart"/>
          </w:tcPr>
          <w:p w14:paraId="4473A471" w14:textId="77777777" w:rsidR="00CC1D68" w:rsidRPr="00091BC7" w:rsidRDefault="00CC1D68" w:rsidP="00CC1D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1BC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23784D75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9404324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0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15C9A6B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89CA249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C0A92D4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AF8D5B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CEBAB1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CC1D68" w:rsidRPr="00CC1D68" w14:paraId="35779490" w14:textId="77777777" w:rsidTr="00CC1D68">
        <w:trPr>
          <w:trHeight w:val="237"/>
        </w:trPr>
        <w:tc>
          <w:tcPr>
            <w:tcW w:w="1812" w:type="dxa"/>
            <w:vMerge/>
          </w:tcPr>
          <w:p w14:paraId="17A0A577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8F88626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.9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13F10F5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B7A66D7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C805CC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9325B9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1AF00A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C1D68" w:rsidRPr="00CC1D68" w14:paraId="4E88FF62" w14:textId="77777777" w:rsidTr="00CC1D68">
        <w:trPr>
          <w:trHeight w:val="237"/>
        </w:trPr>
        <w:tc>
          <w:tcPr>
            <w:tcW w:w="1812" w:type="dxa"/>
            <w:vMerge/>
          </w:tcPr>
          <w:p w14:paraId="478B257D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02A09B2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7C2D0FA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77D7BC17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A57C42E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0DDC13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C083B2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C1D68" w:rsidRPr="00CC1D68" w14:paraId="6A8992BB" w14:textId="77777777" w:rsidTr="00CC1D68">
        <w:trPr>
          <w:trHeight w:val="237"/>
        </w:trPr>
        <w:tc>
          <w:tcPr>
            <w:tcW w:w="1812" w:type="dxa"/>
          </w:tcPr>
          <w:p w14:paraId="78BA2385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7F1AC1D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D64A5AF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8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934F98D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565AEE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EB4BF5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CDB445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2.0</w:t>
            </w:r>
          </w:p>
        </w:tc>
      </w:tr>
      <w:tr w:rsidR="00CC1D68" w:rsidRPr="00CC1D68" w14:paraId="1E572232" w14:textId="77777777" w:rsidTr="00CC1D68">
        <w:trPr>
          <w:trHeight w:val="237"/>
        </w:trPr>
        <w:tc>
          <w:tcPr>
            <w:tcW w:w="1812" w:type="dxa"/>
          </w:tcPr>
          <w:p w14:paraId="3ACEFDB4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1E7C034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22C54E41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657D268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2F9B7F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6D4E6D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6665AB" w14:textId="77777777" w:rsidR="00CC1D68" w:rsidRPr="00CC1D68" w:rsidRDefault="00CC1D68" w:rsidP="00CC1D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1D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</w:tr>
    </w:tbl>
    <w:p w14:paraId="3605A1C7" w14:textId="42FB7022" w:rsidR="00136C97" w:rsidRPr="00CC1D68" w:rsidRDefault="00CC1D68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0</w:t>
      </w: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0106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A03">
        <w:rPr>
          <w:rFonts w:ascii="Times New Roman" w:hAnsi="Times New Roman" w:cs="Times New Roman"/>
          <w:sz w:val="24"/>
          <w:szCs w:val="24"/>
        </w:rPr>
        <w:t>Inhibitory effect of varying concentrations of NSC</w:t>
      </w:r>
      <w:r>
        <w:rPr>
          <w:rFonts w:ascii="Times New Roman" w:hAnsi="Times New Roman" w:cs="Times New Roman"/>
          <w:sz w:val="24"/>
          <w:szCs w:val="24"/>
        </w:rPr>
        <w:t>227186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01065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29:00Z</dcterms:created>
  <dcterms:modified xsi:type="dcterms:W3CDTF">2024-08-22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